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E94F5" w14:textId="77777777" w:rsidR="002A6BF7" w:rsidRPr="002F2E1F" w:rsidRDefault="002A6BF7" w:rsidP="002A6B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2E1F">
        <w:rPr>
          <w:rFonts w:ascii="Times New Roman" w:hAnsi="Times New Roman" w:cs="Times New Roman"/>
          <w:b/>
          <w:bCs/>
          <w:sz w:val="24"/>
          <w:szCs w:val="24"/>
        </w:rPr>
        <w:t>Supplementary material.</w:t>
      </w:r>
    </w:p>
    <w:p w14:paraId="01F1C9E4" w14:textId="794C6613" w:rsidR="002A6BF7" w:rsidRDefault="002A6BF7" w:rsidP="002A6BF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0567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Supplementary Table </w:t>
      </w:r>
      <w:r w:rsidR="00B2575E" w:rsidRPr="00600567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>1</w:t>
      </w:r>
      <w:r w:rsidRPr="00600567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. </w:t>
      </w:r>
      <w:r w:rsidRPr="006005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Neuropsychological Tests Administered</w:t>
      </w:r>
    </w:p>
    <w:p w14:paraId="393FDBBD" w14:textId="77777777" w:rsidR="00E95679" w:rsidRPr="00600567" w:rsidRDefault="00E95679" w:rsidP="002A6BF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24"/>
        <w:tblW w:w="5000" w:type="pct"/>
        <w:tblLook w:val="04A0" w:firstRow="1" w:lastRow="0" w:firstColumn="1" w:lastColumn="0" w:noHBand="0" w:noVBand="1"/>
      </w:tblPr>
      <w:tblGrid>
        <w:gridCol w:w="9026"/>
      </w:tblGrid>
      <w:tr w:rsidR="002A6BF7" w:rsidRPr="00600567" w14:paraId="6F465965" w14:textId="77777777" w:rsidTr="00F54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3DAE315" w14:textId="77777777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sz w:val="24"/>
                <w:szCs w:val="24"/>
              </w:rPr>
              <w:t>Premorbid Intellectual functioning</w:t>
            </w:r>
          </w:p>
        </w:tc>
      </w:tr>
      <w:tr w:rsidR="002A6BF7" w:rsidRPr="00600567" w14:paraId="55E023E3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8E07472" w14:textId="77777777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tional Adult Reading Test (NART)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</w:p>
        </w:tc>
      </w:tr>
      <w:tr w:rsidR="002A6BF7" w:rsidRPr="00600567" w14:paraId="476A41F5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79F5AC6" w14:textId="77777777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sz w:val="24"/>
                <w:szCs w:val="24"/>
              </w:rPr>
              <w:t>General intellectual functioning</w:t>
            </w:r>
          </w:p>
        </w:tc>
      </w:tr>
      <w:tr w:rsidR="002A6BF7" w:rsidRPr="00600567" w14:paraId="5DCA08AE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27140A6" w14:textId="63B5FA54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chsler Adult Intelligence Scale – 3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rd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dition (WAIS-III)</w:t>
            </w:r>
            <w:r w:rsidR="00D44843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</w:tr>
      <w:tr w:rsidR="002A6BF7" w:rsidRPr="00600567" w14:paraId="030E83B8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ABBD607" w14:textId="6584F68B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ven Advanced Progressive Matrices – Set 1</w:t>
            </w:r>
            <w:r w:rsidR="00D44843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</w:tr>
      <w:tr w:rsidR="002A6BF7" w:rsidRPr="00600567" w14:paraId="4AE19F7E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EDFCDA8" w14:textId="77777777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</w:tr>
      <w:tr w:rsidR="002A6BF7" w:rsidRPr="00600567" w14:paraId="2A2F9C1F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CB0801C" w14:textId="645A354B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ognition Memory Tests (RMT), Words and Faces</w:t>
            </w:r>
            <w:r w:rsidR="00D44843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4</w:t>
            </w:r>
          </w:p>
        </w:tc>
      </w:tr>
      <w:tr w:rsidR="002A6BF7" w:rsidRPr="00600567" w14:paraId="31E7A0B9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F8524F4" w14:textId="77DE16C1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ult Memory and Information Processing Battery (AMIPB), Story and Figure recall</w:t>
            </w:r>
            <w:r w:rsidR="00D44843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5</w:t>
            </w:r>
          </w:p>
        </w:tc>
      </w:tr>
      <w:tr w:rsidR="002A6BF7" w:rsidRPr="00600567" w14:paraId="0D6FB27C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E0DAB42" w14:textId="2C0AE470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Camden Memory Test: Topographical Recognition Memory Test</w:t>
            </w:r>
            <w:r w:rsidR="00D44843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6</w:t>
            </w:r>
          </w:p>
        </w:tc>
      </w:tr>
      <w:tr w:rsidR="002A6BF7" w:rsidRPr="00600567" w14:paraId="6C3685BF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11EF8AC" w14:textId="22B20CCF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Camden Memory Test: Paired Associate Learning Test</w:t>
            </w:r>
            <w:r w:rsidR="0037284F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6</w:t>
            </w:r>
          </w:p>
        </w:tc>
      </w:tr>
      <w:tr w:rsidR="002A6BF7" w:rsidRPr="00600567" w14:paraId="142458EC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2B5D120" w14:textId="1E1F4A14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Doors and People Test</w:t>
            </w:r>
            <w:r w:rsidR="0037284F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7</w:t>
            </w:r>
          </w:p>
        </w:tc>
      </w:tr>
      <w:tr w:rsidR="002A6BF7" w:rsidRPr="00600567" w14:paraId="6D38D247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174143A" w14:textId="77777777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sz w:val="24"/>
                <w:szCs w:val="24"/>
              </w:rPr>
              <w:t>Naming</w:t>
            </w:r>
          </w:p>
        </w:tc>
      </w:tr>
      <w:tr w:rsidR="002A6BF7" w:rsidRPr="00600567" w14:paraId="5768A3F8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7E7EC7F" w14:textId="089F1E59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ded Naming Test</w:t>
            </w:r>
            <w:r w:rsidR="00C10AC2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8</w:t>
            </w:r>
          </w:p>
        </w:tc>
      </w:tr>
      <w:tr w:rsidR="002A6BF7" w:rsidRPr="00600567" w14:paraId="69213F6A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4674725" w14:textId="6EFAC1AA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ldfield Naming Test</w:t>
            </w:r>
            <w:r w:rsidR="00C10AC2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</w:p>
        </w:tc>
      </w:tr>
      <w:tr w:rsidR="002A6BF7" w:rsidRPr="00600567" w14:paraId="52D02B51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B8AB1B4" w14:textId="77777777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sz w:val="24"/>
                <w:szCs w:val="24"/>
              </w:rPr>
              <w:t>Visuo-perception</w:t>
            </w:r>
          </w:p>
        </w:tc>
      </w:tr>
      <w:tr w:rsidR="002A6BF7" w:rsidRPr="00600567" w14:paraId="76C3A203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71AB5F8" w14:textId="39A773AC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sual Object and Space Perception Battery (VOSP)</w:t>
            </w:r>
            <w:r w:rsidR="00C10AC2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0</w:t>
            </w:r>
          </w:p>
        </w:tc>
      </w:tr>
      <w:tr w:rsidR="002A6BF7" w:rsidRPr="00600567" w14:paraId="7B12DE79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A2B52C3" w14:textId="77777777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sz w:val="24"/>
                <w:szCs w:val="24"/>
              </w:rPr>
              <w:t>Executive functions</w:t>
            </w:r>
          </w:p>
        </w:tc>
      </w:tr>
      <w:tr w:rsidR="002A6BF7" w:rsidRPr="00600567" w14:paraId="46FC3504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DEDCDC8" w14:textId="1F7A4B07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oop Colour Word Test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7A6A35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</w:p>
        </w:tc>
      </w:tr>
      <w:tr w:rsidR="002A6BF7" w:rsidRPr="00600567" w14:paraId="69E57F63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48ABF9B" w14:textId="6FE7695D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yling Sentence Completion Test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7A6A35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</w:tr>
      <w:tr w:rsidR="002A6BF7" w:rsidRPr="00600567" w14:paraId="6991A7AE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454F041" w14:textId="7E3C1035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ified Card Sorting Test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7A6A35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</w:tr>
      <w:tr w:rsidR="002A6BF7" w:rsidRPr="00600567" w14:paraId="48776950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3DAB5A6" w14:textId="72029CA0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gnitive Estimation Test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7A6A35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4</w:t>
            </w:r>
          </w:p>
        </w:tc>
      </w:tr>
      <w:tr w:rsidR="002A6BF7" w:rsidRPr="00600567" w14:paraId="05B31BF3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80FEAE5" w14:textId="48756681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onemic fluency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7A6A35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5</w:t>
            </w:r>
          </w:p>
        </w:tc>
      </w:tr>
      <w:tr w:rsidR="002A6BF7" w:rsidRPr="00600567" w14:paraId="22038116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343FB11" w14:textId="77777777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sz w:val="24"/>
                <w:szCs w:val="24"/>
              </w:rPr>
              <w:t>Speed of Processing</w:t>
            </w:r>
          </w:p>
        </w:tc>
      </w:tr>
      <w:tr w:rsidR="002A6BF7" w:rsidRPr="00600567" w14:paraId="5C7A7A19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B7BEE86" w14:textId="65E2C5AD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ymbol Digit Modalities Test (SDMT)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7A6A35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6</w:t>
            </w:r>
          </w:p>
        </w:tc>
      </w:tr>
      <w:tr w:rsidR="002A6BF7" w:rsidRPr="00600567" w14:paraId="7598AAAE" w14:textId="77777777" w:rsidTr="00F54F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1AAEED1" w14:textId="1FD9A435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il-Making Test Part A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7A6A35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7</w:t>
            </w:r>
          </w:p>
        </w:tc>
      </w:tr>
      <w:tr w:rsidR="002A6BF7" w:rsidRPr="00600567" w14:paraId="22107CD5" w14:textId="77777777" w:rsidTr="00F5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CD8BE7B" w14:textId="23FA3FBC" w:rsidR="002A6BF7" w:rsidRPr="00600567" w:rsidRDefault="002A6BF7" w:rsidP="00F54F9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‘A’ Cancellation</w:t>
            </w:r>
            <w:r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7A6A35" w:rsidRPr="00600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8</w:t>
            </w:r>
          </w:p>
        </w:tc>
      </w:tr>
    </w:tbl>
    <w:p w14:paraId="70A2CDDF" w14:textId="77777777" w:rsidR="00600567" w:rsidRDefault="00600567" w:rsidP="002A6BF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91AC80" w14:textId="06867E2A" w:rsidR="002A6BF7" w:rsidRDefault="002A6BF7" w:rsidP="002A6BF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A41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 List of Neuropsychological Tests Administered</w:t>
      </w:r>
    </w:p>
    <w:p w14:paraId="22C97B6B" w14:textId="77777777" w:rsidR="002A6BF7" w:rsidRPr="002F2E1F" w:rsidRDefault="002A6BF7" w:rsidP="00C53316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lson, &amp; Willison, J. (1991).</w:t>
      </w:r>
      <w:r w:rsidRPr="002F2E1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National adult reading test (NART</w:t>
      </w:r>
      <w:proofErr w:type="gram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) :</w:t>
      </w:r>
      <w:proofErr w:type="gramEnd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manual / Hazel E. Nelson with Jonathan Willison (Part II).</w:t>
      </w:r>
      <w:r w:rsidRPr="002F2E1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nd edition). NFER-Nelson.</w:t>
      </w:r>
    </w:p>
    <w:p w14:paraId="12B16A9D" w14:textId="77777777" w:rsidR="002A6BF7" w:rsidRPr="002F2E1F" w:rsidRDefault="002A6BF7" w:rsidP="00C53316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Wechsler, D. (1997). WAIS-­‐III administration and scoring manual. The Psychological Corporation, San Antonio, TX</w:t>
      </w:r>
    </w:p>
    <w:p w14:paraId="3B53B5B1" w14:textId="77777777" w:rsidR="002A6BF7" w:rsidRPr="002F2E1F" w:rsidRDefault="002A6BF7" w:rsidP="00C53316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aven, J. C., Court, J. H., Raven, J. C. (John </w:t>
      </w:r>
      <w:proofErr w:type="gram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. .</w:t>
      </w:r>
      <w:proofErr w:type="gramEnd"/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&amp; Court, J. H. (John H. (1992).</w:t>
      </w:r>
      <w:r w:rsidRPr="002F2E1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ual for Raven’s progressive matrices and vocabulary scales / by J. Raven, J.C. Raven and J.H. </w:t>
      </w:r>
      <w:proofErr w:type="spell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Court.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.</w:t>
      </w:r>
      <w:proofErr w:type="gram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.Lewis</w:t>
      </w:r>
      <w:proofErr w:type="spellEnd"/>
      <w:proofErr w:type="gramEnd"/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amp; col. ltd.</w:t>
      </w:r>
    </w:p>
    <w:p w14:paraId="156E2B09" w14:textId="77777777" w:rsidR="002A6BF7" w:rsidRPr="002F2E1F" w:rsidRDefault="002A6BF7" w:rsidP="00C53316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Warrington E. (1984). Recognition Memory Test. Windsor: Nfer-Nelson.</w:t>
      </w:r>
    </w:p>
    <w:p w14:paraId="3E75A2AE" w14:textId="77777777" w:rsidR="002A6BF7" w:rsidRPr="002F2E1F" w:rsidRDefault="002A6BF7" w:rsidP="00C53316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Coughlan AK, Hollows SE. The adult memory and information processing battery: The manual. Leeds: Coughlan, 1985.</w:t>
      </w:r>
    </w:p>
    <w:p w14:paraId="41EEBFB5" w14:textId="77777777" w:rsidR="002A6BF7" w:rsidRPr="002F2E1F" w:rsidRDefault="002A6BF7" w:rsidP="00C53316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rrington. (1996).</w:t>
      </w:r>
      <w:r w:rsidRPr="002F2E1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The Camden memory tests / Elizabeth K. Warrington.</w:t>
      </w:r>
      <w:r w:rsidRPr="002F2E1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sychology Press.</w:t>
      </w:r>
    </w:p>
    <w:p w14:paraId="7F3D5C11" w14:textId="77777777" w:rsidR="002A6BF7" w:rsidRPr="002F2E1F" w:rsidRDefault="002A6BF7" w:rsidP="00C53316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Baddeley, A. D., Emslie, H., &amp; Nimmo-Smith, I. (2006). Doors and people: A test of visual and verbal recall and recognition. Harcourt Assessment.</w:t>
      </w:r>
    </w:p>
    <w:p w14:paraId="7001E5CB" w14:textId="77777777" w:rsidR="002A6BF7" w:rsidRPr="002F2E1F" w:rsidRDefault="002A6BF7" w:rsidP="00C53316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rrington, E. K. (1997). The Graded Naming Test: A </w:t>
      </w:r>
      <w:proofErr w:type="spell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Restandardisation</w:t>
      </w:r>
      <w:proofErr w:type="spellEnd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Neuropsychological </w:t>
      </w:r>
      <w:proofErr w:type="spell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Rehabilitation</w:t>
      </w:r>
      <w:proofErr w:type="spellEnd"/>
      <w:r w:rsidRPr="002F2E1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, 7(2), 143–146. </w:t>
      </w:r>
      <w:hyperlink r:id="rId6" w:history="1">
        <w:r w:rsidRPr="002F2E1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fr-FR"/>
          </w:rPr>
          <w:t>http://doi.org/10.1080/713755528</w:t>
        </w:r>
      </w:hyperlink>
    </w:p>
    <w:p w14:paraId="13D99310" w14:textId="77777777" w:rsidR="002A6BF7" w:rsidRPr="002F2E1F" w:rsidRDefault="002A6BF7" w:rsidP="00C53316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dfield RC, Wingfield A. Response latencies in naming objects. Q J Exp </w:t>
      </w:r>
      <w:proofErr w:type="spell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Psychol</w:t>
      </w:r>
      <w:proofErr w:type="spellEnd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1965;17:273</w:t>
      </w:r>
      <w:proofErr w:type="gramEnd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–81.</w:t>
      </w:r>
    </w:p>
    <w:p w14:paraId="1CEB7919" w14:textId="77777777" w:rsidR="002A6BF7" w:rsidRPr="002F2E1F" w:rsidRDefault="002A6BF7" w:rsidP="00C53316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Warrington EK, James M. Visual Object and Space Perception Battery. Bury St.</w:t>
      </w:r>
    </w:p>
    <w:p w14:paraId="109174F9" w14:textId="77777777" w:rsidR="002A6BF7" w:rsidRPr="002F2E1F" w:rsidRDefault="002A6BF7" w:rsidP="00C53316">
      <w:pPr>
        <w:pStyle w:val="ListParagraph"/>
        <w:numPr>
          <w:ilvl w:val="0"/>
          <w:numId w:val="1"/>
        </w:numPr>
        <w:shd w:val="clear" w:color="auto" w:fill="FFFFFF"/>
        <w:spacing w:after="200" w:line="276" w:lineRule="auto"/>
        <w:ind w:right="9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Trenerry</w:t>
      </w:r>
      <w:proofErr w:type="spellEnd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 R., Crosson, B., DeBoe, J., &amp; Leber, W. R. (1989). Stroop neuropsychological screening test. Odessa, FL: Psychological Assessment Resources. </w:t>
      </w:r>
    </w:p>
    <w:p w14:paraId="37413379" w14:textId="77777777" w:rsidR="002A6BF7" w:rsidRPr="002F2E1F" w:rsidRDefault="002A6BF7" w:rsidP="00C53316">
      <w:pPr>
        <w:pStyle w:val="ListParagraph"/>
        <w:numPr>
          <w:ilvl w:val="0"/>
          <w:numId w:val="1"/>
        </w:numPr>
        <w:shd w:val="clear" w:color="auto" w:fill="FFFFFF"/>
        <w:spacing w:after="200" w:line="276" w:lineRule="auto"/>
        <w:ind w:right="9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Burgess, P. W., &amp; Shallice, T. (1997). The Hayling and Brixton tests. Technical Report, Thames Valley Test Company, Bury St. Edmunds (UK), 1997</w:t>
      </w:r>
    </w:p>
    <w:p w14:paraId="5B607994" w14:textId="77777777" w:rsidR="002A6BF7" w:rsidRPr="002F2E1F" w:rsidRDefault="002A6BF7" w:rsidP="00C53316">
      <w:pPr>
        <w:pStyle w:val="ListParagraph"/>
        <w:numPr>
          <w:ilvl w:val="0"/>
          <w:numId w:val="1"/>
        </w:numPr>
        <w:shd w:val="clear" w:color="auto" w:fill="FFFFFF"/>
        <w:spacing w:after="200" w:line="276" w:lineRule="auto"/>
        <w:ind w:right="9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Nelson, H. E. (1976). A modified card sorting test sensitive to frontal lobe defects. Cortex, 12(4), 313-324.</w:t>
      </w:r>
    </w:p>
    <w:p w14:paraId="1F250DB1" w14:textId="77777777" w:rsidR="002A6BF7" w:rsidRPr="002F2E1F" w:rsidRDefault="002A6BF7" w:rsidP="00C53316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acPherson, Wagner, G. P., Murphy, P., </w:t>
      </w:r>
      <w:proofErr w:type="spell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ozzali</w:t>
      </w:r>
      <w:proofErr w:type="spellEnd"/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, Cipolotti, L., &amp; Shallice, T. (2014). Bringing the cognitive estimation task into the 21st century: normative data on two new parallel forms. </w:t>
      </w:r>
      <w:r w:rsidRPr="002F2E1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proofErr w:type="spellStart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PloS</w:t>
      </w:r>
      <w:proofErr w:type="spellEnd"/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2F2E1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3), e92554–e92554. </w:t>
      </w:r>
    </w:p>
    <w:p w14:paraId="6B8AFA7E" w14:textId="77777777" w:rsidR="002A6BF7" w:rsidRPr="002F2E1F" w:rsidRDefault="002A6BF7" w:rsidP="00C53316">
      <w:pPr>
        <w:pStyle w:val="ListParagraph"/>
        <w:spacing w:after="200" w:line="276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ttps://doi.org/10.1371/journal.pone.0092554</w:t>
      </w:r>
    </w:p>
    <w:p w14:paraId="4DB8A0A5" w14:textId="77777777" w:rsidR="002A6BF7" w:rsidRPr="002F2E1F" w:rsidRDefault="002A6BF7" w:rsidP="00C53316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mbaugh, Kozak, J., &amp; Rees, L. (1999). Normative Data Stratified by Age and Education for Two Measures of Verbal Fluency: FAS and Animal Naming.</w:t>
      </w:r>
      <w:r w:rsidRPr="002F2E1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Archives of Clinical Neuropsychology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2F2E1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167–177. https://doi.org/10.1016/S0887-6177(97)00095-4</w:t>
      </w:r>
    </w:p>
    <w:p w14:paraId="3EF7B0EF" w14:textId="77777777" w:rsidR="002A6BF7" w:rsidRPr="002F2E1F" w:rsidRDefault="002A6BF7" w:rsidP="00C53316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mith, A. (1982). Symbol digit modalities test (p. 22). Los Angeles, CA: Western Psychological Services.</w:t>
      </w:r>
    </w:p>
    <w:p w14:paraId="3F4B963E" w14:textId="77777777" w:rsidR="002A6BF7" w:rsidRPr="002F2E1F" w:rsidRDefault="002A6BF7" w:rsidP="00C53316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E1F">
        <w:rPr>
          <w:rFonts w:ascii="Times New Roman" w:hAnsi="Times New Roman" w:cs="Times New Roman"/>
          <w:color w:val="000000" w:themeColor="text1"/>
          <w:sz w:val="24"/>
          <w:szCs w:val="24"/>
        </w:rPr>
        <w:t>Army Individual Test Battery (1944). Manual of directions and scoring. Washington, DC: War Department, Adjutant General’s Office.</w:t>
      </w:r>
    </w:p>
    <w:p w14:paraId="25FC16CE" w14:textId="6613DA01" w:rsidR="002A6BF7" w:rsidRPr="00E95679" w:rsidRDefault="002A6BF7" w:rsidP="00C53316">
      <w:pPr>
        <w:pStyle w:val="ListParagraph"/>
        <w:numPr>
          <w:ilvl w:val="0"/>
          <w:numId w:val="1"/>
        </w:numPr>
        <w:tabs>
          <w:tab w:val="left" w:pos="1065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  <w:r w:rsidRPr="002A6B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ison JR, Warrington EK. Cognitive retardation in a patient with preservation of psychomotor speed. </w:t>
      </w:r>
      <w:proofErr w:type="spellStart"/>
      <w:r w:rsidRPr="002A6BF7">
        <w:rPr>
          <w:rFonts w:ascii="Times New Roman" w:hAnsi="Times New Roman" w:cs="Times New Roman"/>
          <w:color w:val="000000" w:themeColor="text1"/>
          <w:sz w:val="24"/>
          <w:szCs w:val="24"/>
        </w:rPr>
        <w:t>Behav</w:t>
      </w:r>
      <w:proofErr w:type="spellEnd"/>
      <w:r w:rsidRPr="002A6B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A6BF7">
        <w:rPr>
          <w:rFonts w:ascii="Times New Roman" w:hAnsi="Times New Roman" w:cs="Times New Roman"/>
          <w:color w:val="000000" w:themeColor="text1"/>
          <w:sz w:val="24"/>
          <w:szCs w:val="24"/>
        </w:rPr>
        <w:t>Neurol</w:t>
      </w:r>
      <w:proofErr w:type="spellEnd"/>
      <w:r w:rsidRPr="002A6B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2A6BF7">
        <w:rPr>
          <w:rFonts w:ascii="Times New Roman" w:hAnsi="Times New Roman" w:cs="Times New Roman"/>
          <w:color w:val="000000" w:themeColor="text1"/>
          <w:sz w:val="24"/>
          <w:szCs w:val="24"/>
        </w:rPr>
        <w:t>1992;5:113</w:t>
      </w:r>
      <w:proofErr w:type="gramEnd"/>
      <w:r w:rsidRPr="002A6BF7">
        <w:rPr>
          <w:rFonts w:ascii="Times New Roman" w:hAnsi="Times New Roman" w:cs="Times New Roman"/>
          <w:color w:val="000000" w:themeColor="text1"/>
          <w:sz w:val="24"/>
          <w:szCs w:val="24"/>
        </w:rPr>
        <w:t>–6.</w:t>
      </w:r>
    </w:p>
    <w:p w14:paraId="10E24106" w14:textId="77777777" w:rsidR="00E95679" w:rsidRDefault="00E95679" w:rsidP="00E95679">
      <w:pPr>
        <w:tabs>
          <w:tab w:val="left" w:pos="1065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</w:p>
    <w:p w14:paraId="554B5BC3" w14:textId="77777777" w:rsidR="00E95679" w:rsidRDefault="00E95679" w:rsidP="00E95679">
      <w:pPr>
        <w:tabs>
          <w:tab w:val="left" w:pos="1065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</w:p>
    <w:p w14:paraId="37A2DFD0" w14:textId="77777777" w:rsidR="00E95679" w:rsidRPr="00E95679" w:rsidRDefault="00E95679" w:rsidP="00E95679">
      <w:pPr>
        <w:tabs>
          <w:tab w:val="left" w:pos="1065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</w:p>
    <w:p w14:paraId="7D7F077C" w14:textId="77777777" w:rsidR="00646FBC" w:rsidRDefault="00646FBC"/>
    <w:p w14:paraId="05351EB0" w14:textId="77777777" w:rsidR="00600567" w:rsidRPr="00600567" w:rsidRDefault="00600567" w:rsidP="0060056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  <w:r w:rsidRPr="00600567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lastRenderedPageBreak/>
        <w:t xml:space="preserve">Supplementary Table 2. Summary of clinical, radiological and pathological data </w:t>
      </w:r>
    </w:p>
    <w:p w14:paraId="61E6F092" w14:textId="77777777" w:rsidR="00600567" w:rsidRPr="00600567" w:rsidRDefault="00600567" w:rsidP="0060056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42424"/>
          <w:sz w:val="16"/>
          <w:szCs w:val="16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61"/>
        <w:gridCol w:w="1955"/>
      </w:tblGrid>
      <w:tr w:rsidR="00600567" w:rsidRPr="00600567" w14:paraId="0DF2D401" w14:textId="77777777" w:rsidTr="00600567">
        <w:tc>
          <w:tcPr>
            <w:tcW w:w="5000" w:type="pct"/>
            <w:gridSpan w:val="2"/>
          </w:tcPr>
          <w:p w14:paraId="73A7F870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Demographic</w:t>
            </w:r>
          </w:p>
        </w:tc>
      </w:tr>
      <w:tr w:rsidR="00600567" w:rsidRPr="00600567" w14:paraId="1E8A4712" w14:textId="77777777" w:rsidTr="00600567">
        <w:tc>
          <w:tcPr>
            <w:tcW w:w="3916" w:type="pct"/>
          </w:tcPr>
          <w:p w14:paraId="37BBF2D2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Number of patients </w:t>
            </w:r>
          </w:p>
        </w:tc>
        <w:tc>
          <w:tcPr>
            <w:tcW w:w="1084" w:type="pct"/>
          </w:tcPr>
          <w:p w14:paraId="405F2E91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600567" w:rsidRPr="00600567" w14:paraId="7C2D66D9" w14:textId="77777777" w:rsidTr="00600567">
        <w:tc>
          <w:tcPr>
            <w:tcW w:w="3916" w:type="pct"/>
          </w:tcPr>
          <w:p w14:paraId="39D54193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Age at presentation, years, mean (SD)</w:t>
            </w:r>
          </w:p>
        </w:tc>
        <w:tc>
          <w:tcPr>
            <w:tcW w:w="1084" w:type="pct"/>
          </w:tcPr>
          <w:p w14:paraId="45417B8B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2 (8.3)</w:t>
            </w:r>
          </w:p>
        </w:tc>
      </w:tr>
      <w:tr w:rsidR="00600567" w:rsidRPr="00600567" w14:paraId="4CBBE7FA" w14:textId="77777777" w:rsidTr="00600567">
        <w:tc>
          <w:tcPr>
            <w:tcW w:w="3916" w:type="pct"/>
          </w:tcPr>
          <w:p w14:paraId="74CF8D7D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ale sex, n (%)</w:t>
            </w:r>
          </w:p>
        </w:tc>
        <w:tc>
          <w:tcPr>
            <w:tcW w:w="1084" w:type="pct"/>
          </w:tcPr>
          <w:p w14:paraId="5973DB96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6 (55%)</w:t>
            </w:r>
          </w:p>
        </w:tc>
      </w:tr>
      <w:tr w:rsidR="00600567" w:rsidRPr="00600567" w14:paraId="46FD80D5" w14:textId="77777777" w:rsidTr="00600567">
        <w:tc>
          <w:tcPr>
            <w:tcW w:w="3916" w:type="pct"/>
          </w:tcPr>
          <w:p w14:paraId="5FBF3D88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Duration of follow-up, years, median (IQR)</w:t>
            </w:r>
          </w:p>
        </w:tc>
        <w:tc>
          <w:tcPr>
            <w:tcW w:w="1084" w:type="pct"/>
          </w:tcPr>
          <w:p w14:paraId="46A870D5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.0 (3.5 to 6.5)</w:t>
            </w:r>
          </w:p>
        </w:tc>
      </w:tr>
      <w:tr w:rsidR="00600567" w:rsidRPr="00600567" w14:paraId="7910D51F" w14:textId="77777777" w:rsidTr="00600567">
        <w:tc>
          <w:tcPr>
            <w:tcW w:w="3916" w:type="pct"/>
          </w:tcPr>
          <w:p w14:paraId="064442F9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Known learning disability, n (%)</w:t>
            </w:r>
          </w:p>
        </w:tc>
        <w:tc>
          <w:tcPr>
            <w:tcW w:w="1084" w:type="pct"/>
          </w:tcPr>
          <w:p w14:paraId="03CA0AE6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 (9%)</w:t>
            </w:r>
          </w:p>
        </w:tc>
      </w:tr>
      <w:tr w:rsidR="00600567" w:rsidRPr="00600567" w14:paraId="157F1266" w14:textId="77777777" w:rsidTr="00600567">
        <w:tc>
          <w:tcPr>
            <w:tcW w:w="3916" w:type="pct"/>
          </w:tcPr>
          <w:p w14:paraId="15CCEF9D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University level of education, n (%)</w:t>
            </w:r>
          </w:p>
        </w:tc>
        <w:tc>
          <w:tcPr>
            <w:tcW w:w="1084" w:type="pct"/>
          </w:tcPr>
          <w:p w14:paraId="72111C7E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9 (82%)</w:t>
            </w:r>
          </w:p>
        </w:tc>
      </w:tr>
      <w:tr w:rsidR="00600567" w:rsidRPr="00600567" w14:paraId="3DAE3F74" w14:textId="77777777" w:rsidTr="00600567">
        <w:tc>
          <w:tcPr>
            <w:tcW w:w="5000" w:type="pct"/>
            <w:gridSpan w:val="2"/>
          </w:tcPr>
          <w:p w14:paraId="46F19A03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Imaging</w:t>
            </w:r>
          </w:p>
        </w:tc>
      </w:tr>
      <w:tr w:rsidR="00600567" w:rsidRPr="00600567" w14:paraId="48FE97AB" w14:textId="77777777" w:rsidTr="00600567">
        <w:tc>
          <w:tcPr>
            <w:tcW w:w="3916" w:type="pct"/>
          </w:tcPr>
          <w:p w14:paraId="60C5213A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Time of most recent imaging relative to first presentation, years, median (IQR)</w:t>
            </w:r>
          </w:p>
        </w:tc>
        <w:tc>
          <w:tcPr>
            <w:tcW w:w="1084" w:type="pct"/>
          </w:tcPr>
          <w:p w14:paraId="059890FB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 (2 to 6.5)</w:t>
            </w:r>
          </w:p>
        </w:tc>
      </w:tr>
      <w:tr w:rsidR="00600567" w:rsidRPr="00600567" w14:paraId="7C2FCE91" w14:textId="77777777" w:rsidTr="00600567">
        <w:tc>
          <w:tcPr>
            <w:tcW w:w="3916" w:type="pct"/>
          </w:tcPr>
          <w:p w14:paraId="6A0D5495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TA on latest imaging, median grade (IQR)</w:t>
            </w:r>
          </w:p>
        </w:tc>
        <w:tc>
          <w:tcPr>
            <w:tcW w:w="1084" w:type="pct"/>
          </w:tcPr>
          <w:p w14:paraId="1C72D3B0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 (0 to 1.5)</w:t>
            </w:r>
          </w:p>
        </w:tc>
      </w:tr>
      <w:tr w:rsidR="008008D7" w:rsidRPr="00600567" w14:paraId="5A5E9FCC" w14:textId="77777777" w:rsidTr="00600567">
        <w:tc>
          <w:tcPr>
            <w:tcW w:w="3916" w:type="pct"/>
          </w:tcPr>
          <w:p w14:paraId="2B2C1AE6" w14:textId="0B34B5D7" w:rsidR="008008D7" w:rsidRPr="00600567" w:rsidRDefault="008008D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Koedam score </w:t>
            </w:r>
            <w:r w:rsidR="006454D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on latest imaging, median grade (IQR)</w:t>
            </w:r>
          </w:p>
        </w:tc>
        <w:tc>
          <w:tcPr>
            <w:tcW w:w="1084" w:type="pct"/>
          </w:tcPr>
          <w:p w14:paraId="5610B78E" w14:textId="6BB68C93" w:rsidR="008008D7" w:rsidRPr="00600567" w:rsidRDefault="004113EE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 (0 to 1)</w:t>
            </w:r>
          </w:p>
        </w:tc>
      </w:tr>
      <w:tr w:rsidR="00600567" w:rsidRPr="00600567" w14:paraId="214FD616" w14:textId="77777777" w:rsidTr="00600567">
        <w:tc>
          <w:tcPr>
            <w:tcW w:w="3916" w:type="pct"/>
            <w:vAlign w:val="center"/>
          </w:tcPr>
          <w:p w14:paraId="51148364" w14:textId="77777777" w:rsidR="00600567" w:rsidRPr="00600567" w:rsidRDefault="00600567" w:rsidP="007878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GCA on latest imaging, median grade (IQR)</w:t>
            </w:r>
          </w:p>
        </w:tc>
        <w:tc>
          <w:tcPr>
            <w:tcW w:w="1084" w:type="pct"/>
          </w:tcPr>
          <w:p w14:paraId="1B0170C4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 (0 to 1)</w:t>
            </w:r>
          </w:p>
        </w:tc>
      </w:tr>
      <w:tr w:rsidR="00600567" w:rsidRPr="00600567" w14:paraId="40731D84" w14:textId="77777777" w:rsidTr="00600567">
        <w:tc>
          <w:tcPr>
            <w:tcW w:w="3916" w:type="pct"/>
          </w:tcPr>
          <w:p w14:paraId="0ED4DD64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4" w:type="pct"/>
          </w:tcPr>
          <w:p w14:paraId="173DFF2D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</w:tr>
      <w:tr w:rsidR="00600567" w:rsidRPr="00600567" w14:paraId="06E4A8DD" w14:textId="77777777" w:rsidTr="00600567">
        <w:tc>
          <w:tcPr>
            <w:tcW w:w="5000" w:type="pct"/>
            <w:gridSpan w:val="2"/>
          </w:tcPr>
          <w:p w14:paraId="1B402553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Neuropsychology</w:t>
            </w:r>
          </w:p>
        </w:tc>
      </w:tr>
      <w:tr w:rsidR="00600567" w:rsidRPr="00600567" w14:paraId="13F1817F" w14:textId="77777777" w:rsidTr="00600567">
        <w:tc>
          <w:tcPr>
            <w:tcW w:w="3916" w:type="pct"/>
          </w:tcPr>
          <w:p w14:paraId="0D2ED33F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Time of most recent assessment relative to first presentation, years, median (IQR)</w:t>
            </w:r>
          </w:p>
        </w:tc>
        <w:tc>
          <w:tcPr>
            <w:tcW w:w="1084" w:type="pct"/>
          </w:tcPr>
          <w:p w14:paraId="586ACAC3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 3 (2 to 4)</w:t>
            </w:r>
          </w:p>
        </w:tc>
      </w:tr>
      <w:tr w:rsidR="00600567" w:rsidRPr="00600567" w14:paraId="647005AB" w14:textId="77777777" w:rsidTr="00600567">
        <w:tc>
          <w:tcPr>
            <w:tcW w:w="3916" w:type="pct"/>
          </w:tcPr>
          <w:p w14:paraId="330192C5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inor cognitive disorder, n (%)</w:t>
            </w:r>
          </w:p>
        </w:tc>
        <w:tc>
          <w:tcPr>
            <w:tcW w:w="1084" w:type="pct"/>
          </w:tcPr>
          <w:p w14:paraId="5E685ACB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6 (55%)</w:t>
            </w:r>
          </w:p>
        </w:tc>
      </w:tr>
      <w:tr w:rsidR="00600567" w:rsidRPr="00600567" w14:paraId="4A7727A6" w14:textId="77777777" w:rsidTr="00600567">
        <w:tc>
          <w:tcPr>
            <w:tcW w:w="3916" w:type="pct"/>
          </w:tcPr>
          <w:p w14:paraId="38966EDA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ajor cognitive disorder, n (%)</w:t>
            </w:r>
          </w:p>
        </w:tc>
        <w:tc>
          <w:tcPr>
            <w:tcW w:w="1084" w:type="pct"/>
          </w:tcPr>
          <w:p w14:paraId="7E277317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 (18%)</w:t>
            </w:r>
          </w:p>
        </w:tc>
      </w:tr>
      <w:tr w:rsidR="00600567" w:rsidRPr="00600567" w14:paraId="001732F0" w14:textId="77777777" w:rsidTr="00600567">
        <w:tc>
          <w:tcPr>
            <w:tcW w:w="3916" w:type="pct"/>
          </w:tcPr>
          <w:p w14:paraId="5838F387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Number of domains impaired per patient, median (IQR)</w:t>
            </w:r>
          </w:p>
        </w:tc>
        <w:tc>
          <w:tcPr>
            <w:tcW w:w="1084" w:type="pct"/>
          </w:tcPr>
          <w:p w14:paraId="1BE37549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 (1.5 to 3)</w:t>
            </w:r>
          </w:p>
        </w:tc>
      </w:tr>
      <w:tr w:rsidR="00600567" w:rsidRPr="00600567" w14:paraId="43277FF3" w14:textId="77777777" w:rsidTr="00600567">
        <w:tc>
          <w:tcPr>
            <w:tcW w:w="3916" w:type="pct"/>
          </w:tcPr>
          <w:p w14:paraId="1509C442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Domain-specific impairments, n (%)</w:t>
            </w:r>
          </w:p>
        </w:tc>
        <w:tc>
          <w:tcPr>
            <w:tcW w:w="1084" w:type="pct"/>
          </w:tcPr>
          <w:p w14:paraId="32BACBC1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5 (100%)</w:t>
            </w:r>
          </w:p>
        </w:tc>
      </w:tr>
      <w:tr w:rsidR="00600567" w:rsidRPr="00600567" w14:paraId="3335F05C" w14:textId="77777777" w:rsidTr="00600567">
        <w:tc>
          <w:tcPr>
            <w:tcW w:w="3916" w:type="pct"/>
          </w:tcPr>
          <w:p w14:paraId="5D6476ED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Verbal IQ</w:t>
            </w:r>
          </w:p>
        </w:tc>
        <w:tc>
          <w:tcPr>
            <w:tcW w:w="1084" w:type="pct"/>
          </w:tcPr>
          <w:p w14:paraId="72334048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7 (28%)</w:t>
            </w:r>
          </w:p>
        </w:tc>
      </w:tr>
      <w:tr w:rsidR="00600567" w:rsidRPr="00600567" w14:paraId="6FB69909" w14:textId="77777777" w:rsidTr="00600567">
        <w:tc>
          <w:tcPr>
            <w:tcW w:w="3916" w:type="pct"/>
          </w:tcPr>
          <w:p w14:paraId="3752C9F8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erformance IQ</w:t>
            </w:r>
          </w:p>
        </w:tc>
        <w:tc>
          <w:tcPr>
            <w:tcW w:w="1084" w:type="pct"/>
          </w:tcPr>
          <w:p w14:paraId="7E1B130B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7 (28%)</w:t>
            </w:r>
          </w:p>
        </w:tc>
      </w:tr>
      <w:tr w:rsidR="00600567" w:rsidRPr="00600567" w14:paraId="5F799F65" w14:textId="77777777" w:rsidTr="00600567">
        <w:tc>
          <w:tcPr>
            <w:tcW w:w="3916" w:type="pct"/>
          </w:tcPr>
          <w:p w14:paraId="4B19DAD7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rocessing speed</w:t>
            </w:r>
          </w:p>
        </w:tc>
        <w:tc>
          <w:tcPr>
            <w:tcW w:w="1084" w:type="pct"/>
          </w:tcPr>
          <w:p w14:paraId="39ED4B96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 (20%)</w:t>
            </w:r>
          </w:p>
        </w:tc>
      </w:tr>
      <w:tr w:rsidR="00600567" w:rsidRPr="00600567" w14:paraId="2CB4F4E8" w14:textId="77777777" w:rsidTr="00600567">
        <w:tc>
          <w:tcPr>
            <w:tcW w:w="3916" w:type="pct"/>
          </w:tcPr>
          <w:p w14:paraId="57E4C0BA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Executive function</w:t>
            </w:r>
          </w:p>
        </w:tc>
        <w:tc>
          <w:tcPr>
            <w:tcW w:w="1084" w:type="pct"/>
          </w:tcPr>
          <w:p w14:paraId="7DC29401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 (12%)</w:t>
            </w:r>
          </w:p>
        </w:tc>
      </w:tr>
      <w:tr w:rsidR="00600567" w:rsidRPr="00600567" w14:paraId="63E3BE4D" w14:textId="77777777" w:rsidTr="00600567">
        <w:tc>
          <w:tcPr>
            <w:tcW w:w="3916" w:type="pct"/>
          </w:tcPr>
          <w:p w14:paraId="35243C94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Memory </w:t>
            </w:r>
          </w:p>
        </w:tc>
        <w:tc>
          <w:tcPr>
            <w:tcW w:w="1084" w:type="pct"/>
          </w:tcPr>
          <w:p w14:paraId="4A34BA81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 (4%)</w:t>
            </w:r>
          </w:p>
        </w:tc>
      </w:tr>
      <w:tr w:rsidR="00600567" w:rsidRPr="00600567" w14:paraId="12FE98A1" w14:textId="77777777" w:rsidTr="00600567">
        <w:tc>
          <w:tcPr>
            <w:tcW w:w="3916" w:type="pct"/>
          </w:tcPr>
          <w:p w14:paraId="33088F34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Naming</w:t>
            </w:r>
          </w:p>
        </w:tc>
        <w:tc>
          <w:tcPr>
            <w:tcW w:w="1084" w:type="pct"/>
          </w:tcPr>
          <w:p w14:paraId="6A6A81B3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 (4%)</w:t>
            </w:r>
          </w:p>
        </w:tc>
      </w:tr>
      <w:tr w:rsidR="00600567" w:rsidRPr="00600567" w14:paraId="248F14E2" w14:textId="77777777" w:rsidTr="00600567">
        <w:tc>
          <w:tcPr>
            <w:tcW w:w="3916" w:type="pct"/>
          </w:tcPr>
          <w:p w14:paraId="4C3221D8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Visuoperception</w:t>
            </w:r>
            <w:proofErr w:type="spellEnd"/>
          </w:p>
        </w:tc>
        <w:tc>
          <w:tcPr>
            <w:tcW w:w="1084" w:type="pct"/>
          </w:tcPr>
          <w:p w14:paraId="3A492EA4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 (4%)</w:t>
            </w:r>
          </w:p>
        </w:tc>
      </w:tr>
      <w:tr w:rsidR="00600567" w:rsidRPr="00600567" w14:paraId="1600BD5B" w14:textId="77777777" w:rsidTr="00600567">
        <w:tc>
          <w:tcPr>
            <w:tcW w:w="3916" w:type="pct"/>
          </w:tcPr>
          <w:p w14:paraId="2020EAA2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4" w:type="pct"/>
          </w:tcPr>
          <w:p w14:paraId="29D61C19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</w:tr>
      <w:tr w:rsidR="00600567" w:rsidRPr="00600567" w14:paraId="341D9F37" w14:textId="77777777" w:rsidTr="00600567">
        <w:tc>
          <w:tcPr>
            <w:tcW w:w="5000" w:type="pct"/>
            <w:gridSpan w:val="2"/>
          </w:tcPr>
          <w:p w14:paraId="356D1078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CSF biomarkers</w:t>
            </w: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 (n=3)</w:t>
            </w:r>
          </w:p>
        </w:tc>
      </w:tr>
      <w:tr w:rsidR="00600567" w:rsidRPr="00600567" w14:paraId="00BF2E18" w14:textId="77777777" w:rsidTr="00600567">
        <w:tc>
          <w:tcPr>
            <w:tcW w:w="3916" w:type="pct"/>
          </w:tcPr>
          <w:p w14:paraId="6F71CFBA" w14:textId="77777777" w:rsidR="00600567" w:rsidRPr="00600567" w:rsidRDefault="00600567" w:rsidP="007878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Reduced A</w:t>
            </w: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l-GR"/>
              </w:rPr>
              <w:t>β</w:t>
            </w: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 1-42, n (%)</w:t>
            </w:r>
          </w:p>
        </w:tc>
        <w:tc>
          <w:tcPr>
            <w:tcW w:w="1084" w:type="pct"/>
          </w:tcPr>
          <w:p w14:paraId="7C3B0F19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 (100%)</w:t>
            </w:r>
          </w:p>
        </w:tc>
      </w:tr>
      <w:tr w:rsidR="00600567" w:rsidRPr="00600567" w14:paraId="4CF22906" w14:textId="77777777" w:rsidTr="00600567">
        <w:tc>
          <w:tcPr>
            <w:tcW w:w="3916" w:type="pct"/>
          </w:tcPr>
          <w:p w14:paraId="4157F382" w14:textId="77777777" w:rsidR="00600567" w:rsidRPr="00600567" w:rsidRDefault="00600567" w:rsidP="007878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Elevated total/phosphorylated Tau-181, n (%)</w:t>
            </w:r>
          </w:p>
        </w:tc>
        <w:tc>
          <w:tcPr>
            <w:tcW w:w="1084" w:type="pct"/>
          </w:tcPr>
          <w:p w14:paraId="6625A32F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00567" w:rsidRPr="00600567" w14:paraId="37BF6AA8" w14:textId="77777777" w:rsidTr="00600567">
        <w:tc>
          <w:tcPr>
            <w:tcW w:w="3916" w:type="pct"/>
          </w:tcPr>
          <w:p w14:paraId="011CBB0D" w14:textId="77777777" w:rsidR="00600567" w:rsidRPr="00600567" w:rsidRDefault="00600567" w:rsidP="007878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4" w:type="pct"/>
          </w:tcPr>
          <w:p w14:paraId="46409C77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</w:tr>
      <w:tr w:rsidR="00600567" w:rsidRPr="00600567" w14:paraId="48AB2D7A" w14:textId="77777777" w:rsidTr="00600567">
        <w:tc>
          <w:tcPr>
            <w:tcW w:w="5000" w:type="pct"/>
            <w:gridSpan w:val="2"/>
          </w:tcPr>
          <w:p w14:paraId="456B83C6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Histopathology</w:t>
            </w: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 (n=4)</w:t>
            </w:r>
          </w:p>
        </w:tc>
      </w:tr>
      <w:tr w:rsidR="00600567" w:rsidRPr="00600567" w14:paraId="41D790AA" w14:textId="77777777" w:rsidTr="00600567">
        <w:tc>
          <w:tcPr>
            <w:tcW w:w="3916" w:type="pct"/>
          </w:tcPr>
          <w:p w14:paraId="69FC8665" w14:textId="77777777" w:rsidR="00600567" w:rsidRPr="00600567" w:rsidRDefault="00600567" w:rsidP="007878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CAA severity, grade, median (IQR)</w:t>
            </w:r>
          </w:p>
        </w:tc>
        <w:tc>
          <w:tcPr>
            <w:tcW w:w="1084" w:type="pct"/>
          </w:tcPr>
          <w:p w14:paraId="17BCD22C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 (2.75 to 3)</w:t>
            </w:r>
          </w:p>
        </w:tc>
      </w:tr>
      <w:tr w:rsidR="00600567" w:rsidRPr="00600567" w14:paraId="715549ED" w14:textId="77777777" w:rsidTr="00600567">
        <w:tc>
          <w:tcPr>
            <w:tcW w:w="3916" w:type="pct"/>
          </w:tcPr>
          <w:p w14:paraId="05D5A9D2" w14:textId="77777777" w:rsidR="00600567" w:rsidRPr="00600567" w:rsidRDefault="00600567" w:rsidP="007878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arenchymal A</w:t>
            </w: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l-GR"/>
              </w:rPr>
              <w:t>β</w:t>
            </w: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 deposition, n (%)</w:t>
            </w:r>
          </w:p>
        </w:tc>
        <w:tc>
          <w:tcPr>
            <w:tcW w:w="1084" w:type="pct"/>
          </w:tcPr>
          <w:p w14:paraId="70E08B84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 (75%)</w:t>
            </w:r>
          </w:p>
        </w:tc>
      </w:tr>
      <w:tr w:rsidR="00600567" w:rsidRPr="00600567" w14:paraId="2C7156D5" w14:textId="77777777" w:rsidTr="00600567">
        <w:tc>
          <w:tcPr>
            <w:tcW w:w="3916" w:type="pct"/>
          </w:tcPr>
          <w:p w14:paraId="7001F66A" w14:textId="77777777" w:rsidR="00600567" w:rsidRPr="00600567" w:rsidRDefault="00600567" w:rsidP="007878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Tau pathology, presence, n (%)</w:t>
            </w:r>
          </w:p>
        </w:tc>
        <w:tc>
          <w:tcPr>
            <w:tcW w:w="1084" w:type="pct"/>
          </w:tcPr>
          <w:p w14:paraId="16574150" w14:textId="77777777" w:rsidR="00600567" w:rsidRPr="00600567" w:rsidRDefault="00600567" w:rsidP="007878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00567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 (50%)</w:t>
            </w:r>
          </w:p>
        </w:tc>
      </w:tr>
    </w:tbl>
    <w:p w14:paraId="131CE8C5" w14:textId="77777777" w:rsidR="00600567" w:rsidRPr="00600567" w:rsidRDefault="00600567" w:rsidP="0060056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</w:p>
    <w:p w14:paraId="571A9AAB" w14:textId="0AC82711" w:rsidR="00600567" w:rsidRPr="00600567" w:rsidRDefault="00600567" w:rsidP="0060056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  <w:r w:rsidRPr="0060056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bbreviation: </w:t>
      </w:r>
      <w:r w:rsidRPr="00600567">
        <w:rPr>
          <w:rFonts w:ascii="Times New Roman" w:hAnsi="Times New Roman" w:cs="Times New Roman"/>
          <w:b/>
          <w:bCs/>
          <w:i/>
          <w:iCs/>
          <w:color w:val="242424"/>
          <w:sz w:val="24"/>
          <w:szCs w:val="24"/>
          <w:shd w:val="clear" w:color="auto" w:fill="FFFFFF"/>
        </w:rPr>
        <w:t xml:space="preserve">Aβ, amyloid beta; CAA, cerebral amyloid angiopathy; CSF, cerebrospinal fluid; GCA, global cortical atrophy score (0-3); IQ, intelligence quotient; </w:t>
      </w:r>
      <w:r w:rsidRPr="0060056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TA, </w:t>
      </w:r>
      <w:r w:rsidRPr="00600567">
        <w:rPr>
          <w:rFonts w:ascii="Times New Roman" w:hAnsi="Times New Roman" w:cs="Times New Roman"/>
          <w:b/>
          <w:bCs/>
          <w:i/>
          <w:iCs/>
          <w:color w:val="242424"/>
          <w:sz w:val="24"/>
          <w:szCs w:val="24"/>
          <w:shd w:val="clear" w:color="auto" w:fill="FFFFFF"/>
        </w:rPr>
        <w:t>medial temporal atrophy score (0-4).</w:t>
      </w:r>
    </w:p>
    <w:p w14:paraId="2956E252" w14:textId="77777777" w:rsidR="00600567" w:rsidRDefault="00600567"/>
    <w:sectPr w:rsidR="00600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A94428"/>
    <w:multiLevelType w:val="hybridMultilevel"/>
    <w:tmpl w:val="C486CEE8"/>
    <w:lvl w:ilvl="0" w:tplc="4EB6F5B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19192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BF7"/>
    <w:rsid w:val="000C4BA7"/>
    <w:rsid w:val="00231731"/>
    <w:rsid w:val="00264BB2"/>
    <w:rsid w:val="002A6BF7"/>
    <w:rsid w:val="0037284F"/>
    <w:rsid w:val="004113EE"/>
    <w:rsid w:val="00450A62"/>
    <w:rsid w:val="00600567"/>
    <w:rsid w:val="006454D7"/>
    <w:rsid w:val="00646FBC"/>
    <w:rsid w:val="00656C23"/>
    <w:rsid w:val="00721E2F"/>
    <w:rsid w:val="007A6A35"/>
    <w:rsid w:val="007E42AA"/>
    <w:rsid w:val="008008D7"/>
    <w:rsid w:val="009064C2"/>
    <w:rsid w:val="009150A0"/>
    <w:rsid w:val="00992383"/>
    <w:rsid w:val="009C669F"/>
    <w:rsid w:val="00A419AE"/>
    <w:rsid w:val="00B2575E"/>
    <w:rsid w:val="00BB45A7"/>
    <w:rsid w:val="00BE6B3F"/>
    <w:rsid w:val="00C10AC2"/>
    <w:rsid w:val="00C218DD"/>
    <w:rsid w:val="00C53316"/>
    <w:rsid w:val="00C64B3F"/>
    <w:rsid w:val="00CD25BC"/>
    <w:rsid w:val="00CD2E01"/>
    <w:rsid w:val="00D44843"/>
    <w:rsid w:val="00D54B5B"/>
    <w:rsid w:val="00E36504"/>
    <w:rsid w:val="00E443F7"/>
    <w:rsid w:val="00E95679"/>
    <w:rsid w:val="00ED6632"/>
    <w:rsid w:val="00ED72B7"/>
    <w:rsid w:val="00F32BFC"/>
    <w:rsid w:val="00F54F9C"/>
    <w:rsid w:val="00FB7449"/>
    <w:rsid w:val="00FF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125035"/>
  <w15:chartTrackingRefBased/>
  <w15:docId w15:val="{079BE8C0-08B3-4079-B47B-004F2307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BF7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B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BF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BF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BF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BF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BF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BF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BF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BF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B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B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A6BF7"/>
    <w:rPr>
      <w:color w:val="0000FF"/>
      <w:u w:val="single"/>
    </w:rPr>
  </w:style>
  <w:style w:type="table" w:styleId="TableGrid">
    <w:name w:val="Table Grid"/>
    <w:basedOn w:val="TableNormal"/>
    <w:uiPriority w:val="59"/>
    <w:rsid w:val="002A6BF7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A6BF7"/>
  </w:style>
  <w:style w:type="table" w:styleId="PlainTable1">
    <w:name w:val="Plain Table 1"/>
    <w:basedOn w:val="TableNormal"/>
    <w:uiPriority w:val="41"/>
    <w:rsid w:val="00F32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F32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doi.org/10.1080/71375552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BEB23D-1F10-4E62-8EDC-527DD9202CE6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lzheimers-and-dementia-the-journal-of-the-alzheimers-association&quot;,&quot;title&quot;:&quot;Alzheimer's &amp; Dementia: The Journal of the Alzheimer's Associa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E62EFA-9F37-4709-8E4B-D904A5D7B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51</Words>
  <Characters>4354</Characters>
  <Application>Microsoft Office Word</Application>
  <DocSecurity>0</DocSecurity>
  <Lines>146</Lines>
  <Paragraphs>109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ysa Panteleienko</dc:creator>
  <cp:keywords/>
  <dc:description/>
  <cp:lastModifiedBy>Larysa Panteleienko</cp:lastModifiedBy>
  <cp:revision>20</cp:revision>
  <dcterms:created xsi:type="dcterms:W3CDTF">2025-10-29T16:05:00Z</dcterms:created>
  <dcterms:modified xsi:type="dcterms:W3CDTF">2026-04-0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239fc-4ddf-460f-a2b1-57cc587e1568</vt:lpwstr>
  </property>
</Properties>
</file>